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4F57B" w14:textId="66DC1608" w:rsidR="006B2618" w:rsidRDefault="006B2618" w:rsidP="00EC7635">
      <w:pPr>
        <w:ind w:left="-450"/>
        <w:rPr>
          <w:rFonts w:ascii="Helvetica" w:hAnsi="Helvetica"/>
          <w:sz w:val="22"/>
        </w:rPr>
      </w:pPr>
      <w:r w:rsidRPr="00B83A05">
        <w:rPr>
          <w:rFonts w:ascii="Helvetica" w:hAnsi="Helvetica"/>
          <w:sz w:val="22"/>
        </w:rPr>
        <w:t>Table S</w:t>
      </w:r>
      <w:r w:rsidR="00063C3B">
        <w:rPr>
          <w:rFonts w:ascii="Helvetica" w:hAnsi="Helvetica"/>
          <w:sz w:val="22"/>
        </w:rPr>
        <w:t>2</w:t>
      </w:r>
      <w:r w:rsidRPr="00B83A05">
        <w:rPr>
          <w:rFonts w:ascii="Helvetica" w:hAnsi="Helvetica"/>
          <w:sz w:val="22"/>
        </w:rPr>
        <w:t>:</w:t>
      </w:r>
      <w:r w:rsidR="00B83A05" w:rsidRPr="00B83A05">
        <w:rPr>
          <w:rFonts w:ascii="Helvetica" w:hAnsi="Helvetica"/>
          <w:sz w:val="22"/>
        </w:rPr>
        <w:t xml:space="preserve"> List and features of </w:t>
      </w:r>
      <w:r w:rsidR="00B83A05" w:rsidRPr="00B83A05">
        <w:rPr>
          <w:rFonts w:ascii="Helvetica" w:hAnsi="Helvetica"/>
          <w:i/>
          <w:sz w:val="22"/>
        </w:rPr>
        <w:t>B. abortus</w:t>
      </w:r>
      <w:r w:rsidR="00B83A05" w:rsidRPr="00B83A05">
        <w:rPr>
          <w:rFonts w:ascii="Helvetica" w:hAnsi="Helvetica"/>
          <w:sz w:val="22"/>
        </w:rPr>
        <w:t xml:space="preserve"> putative VirB T4SS effector proteins</w:t>
      </w:r>
    </w:p>
    <w:p w14:paraId="58C02834" w14:textId="77777777" w:rsidR="00B83A05" w:rsidRPr="00B83A05" w:rsidRDefault="00B83A05">
      <w:pPr>
        <w:rPr>
          <w:rFonts w:ascii="Helvetica" w:hAnsi="Helvetica"/>
          <w:sz w:val="22"/>
        </w:rPr>
      </w:pPr>
    </w:p>
    <w:tbl>
      <w:tblPr>
        <w:tblStyle w:val="TableGrid"/>
        <w:tblW w:w="10194" w:type="dxa"/>
        <w:tblInd w:w="-342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260"/>
        <w:gridCol w:w="987"/>
        <w:gridCol w:w="2793"/>
        <w:gridCol w:w="907"/>
        <w:gridCol w:w="4247"/>
      </w:tblGrid>
      <w:tr w:rsidR="00DE3C31" w:rsidRPr="0007329C" w14:paraId="310F47C2" w14:textId="77777777" w:rsidTr="00A9795E">
        <w:trPr>
          <w:trHeight w:val="503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17A6180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20"/>
              </w:rPr>
            </w:pPr>
            <w:r w:rsidRPr="0007329C">
              <w:rPr>
                <w:rFonts w:ascii="Helvetica" w:hAnsi="Helvetica"/>
                <w:sz w:val="20"/>
              </w:rPr>
              <w:t>locus</w:t>
            </w:r>
            <w:r w:rsidRPr="000732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3EFB41F8" w14:textId="4E38787B" w:rsidR="00FB187D" w:rsidRPr="0007329C" w:rsidRDefault="000D4A04" w:rsidP="006B2618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∆</w:t>
            </w:r>
            <w:r w:rsidR="00FB187D" w:rsidRPr="0007329C">
              <w:rPr>
                <w:rFonts w:ascii="Helvetica" w:hAnsi="Helvetica"/>
                <w:sz w:val="20"/>
              </w:rPr>
              <w:t>GC content</w:t>
            </w:r>
            <w:r w:rsidR="00FB187D" w:rsidRPr="000732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793" w:type="dxa"/>
            <w:tcBorders>
              <w:left w:val="nil"/>
              <w:bottom w:val="single" w:sz="4" w:space="0" w:color="auto"/>
              <w:right w:val="nil"/>
            </w:tcBorders>
          </w:tcPr>
          <w:p w14:paraId="57D79C1A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20"/>
              </w:rPr>
            </w:pPr>
            <w:r w:rsidRPr="0007329C">
              <w:rPr>
                <w:rFonts w:ascii="Helvetica" w:hAnsi="Helvetica"/>
                <w:sz w:val="20"/>
              </w:rPr>
              <w:t>C-terminal 20 aa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058C752E" w14:textId="4F151939" w:rsidR="00FB187D" w:rsidRPr="0007329C" w:rsidRDefault="00FB187D" w:rsidP="006B2618">
            <w:pPr>
              <w:jc w:val="center"/>
              <w:rPr>
                <w:rFonts w:ascii="Helvetica" w:hAnsi="Helvetica"/>
                <w:sz w:val="20"/>
              </w:rPr>
            </w:pPr>
            <w:r w:rsidRPr="0007329C">
              <w:rPr>
                <w:rFonts w:ascii="Helvetica" w:hAnsi="Helvetica"/>
                <w:sz w:val="20"/>
              </w:rPr>
              <w:t>charge</w:t>
            </w:r>
            <w:r w:rsidR="00CC1F62" w:rsidRPr="00CC1F62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4247" w:type="dxa"/>
            <w:tcBorders>
              <w:left w:val="nil"/>
              <w:bottom w:val="single" w:sz="4" w:space="0" w:color="auto"/>
              <w:right w:val="nil"/>
            </w:tcBorders>
          </w:tcPr>
          <w:p w14:paraId="7878101E" w14:textId="6D5DDFA0" w:rsidR="00FB187D" w:rsidRPr="0007329C" w:rsidRDefault="00FB187D" w:rsidP="006B2618">
            <w:pPr>
              <w:jc w:val="center"/>
              <w:rPr>
                <w:rFonts w:ascii="Helvetica" w:hAnsi="Helvetica"/>
                <w:sz w:val="20"/>
              </w:rPr>
            </w:pPr>
            <w:r w:rsidRPr="0007329C">
              <w:rPr>
                <w:rFonts w:ascii="Helvetica" w:hAnsi="Helvetica"/>
                <w:sz w:val="20"/>
              </w:rPr>
              <w:t>features</w:t>
            </w:r>
            <w:r w:rsidR="00BD7821" w:rsidRPr="00BD7821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</w:tr>
      <w:tr w:rsidR="00622FDA" w14:paraId="12FB8E6F" w14:textId="77777777" w:rsidTr="00A9795E">
        <w:trPr>
          <w:trHeight w:val="288"/>
        </w:trPr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240B6DE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0227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77B430DF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4.41</w:t>
            </w:r>
          </w:p>
        </w:tc>
        <w:tc>
          <w:tcPr>
            <w:tcW w:w="2793" w:type="dxa"/>
            <w:tcBorders>
              <w:left w:val="nil"/>
              <w:bottom w:val="nil"/>
              <w:right w:val="nil"/>
            </w:tcBorders>
          </w:tcPr>
          <w:p w14:paraId="30A1370B" w14:textId="6E6F05CD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AHQGWQKVPTKVGRKCHQLP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33C9627C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4.43</w:t>
            </w:r>
          </w:p>
        </w:tc>
        <w:tc>
          <w:tcPr>
            <w:tcW w:w="4247" w:type="dxa"/>
            <w:tcBorders>
              <w:left w:val="nil"/>
              <w:bottom w:val="nil"/>
              <w:right w:val="nil"/>
            </w:tcBorders>
          </w:tcPr>
          <w:p w14:paraId="4FD3FF72" w14:textId="6FBBF16C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Internal repeat domains (RPT)</w:t>
            </w:r>
          </w:p>
        </w:tc>
      </w:tr>
      <w:tr w:rsidR="00622FDA" w14:paraId="2015C8A9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93FFE1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0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CC467C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8.3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0623F4F3" w14:textId="396FEC5A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GAADIRLNFMRKKWINKKG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78C2F4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4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FDBD8B8" w14:textId="1CDC8AE5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Metallopeptidase family</w:t>
            </w:r>
          </w:p>
        </w:tc>
      </w:tr>
      <w:tr w:rsidR="00DE3C31" w14:paraId="5614FAAC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BFCF9C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06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F8C9A2C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0.5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79EA66F" w14:textId="5D9F3EC7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TKKAANNVRSGTRRAKKQA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63DA0D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6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DB0E384" w14:textId="77777777" w:rsidR="00FB187D" w:rsidRPr="0007329C" w:rsidRDefault="00FB187D">
            <w:pPr>
              <w:rPr>
                <w:rFonts w:ascii="Helvetica" w:hAnsi="Helvetica"/>
                <w:sz w:val="18"/>
              </w:rPr>
            </w:pPr>
          </w:p>
        </w:tc>
      </w:tr>
      <w:tr w:rsidR="00DE3C31" w14:paraId="7CD53E57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E16967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06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959B37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4.0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02D7E6F7" w14:textId="06D0F66D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B502E3">
              <w:rPr>
                <w:rFonts w:ascii="Helvetica" w:hAnsi="Helvetica"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E</w:t>
            </w:r>
            <w:r w:rsidRPr="00B502E3">
              <w:rPr>
                <w:rFonts w:ascii="Helvetica" w:hAnsi="Helvetica"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AEKH</w:t>
            </w:r>
            <w:r w:rsidRPr="00B502E3">
              <w:rPr>
                <w:rFonts w:ascii="Helvetica" w:hAnsi="Helvetica"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H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Q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ELQ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C45671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4.46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A34F630" w14:textId="53C93D72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i/>
                <w:sz w:val="18"/>
              </w:rPr>
              <w:t>Pfam</w:t>
            </w:r>
            <w:r w:rsidRPr="0007329C">
              <w:rPr>
                <w:rFonts w:ascii="Helvetica" w:hAnsi="Helvetica"/>
                <w:sz w:val="18"/>
              </w:rPr>
              <w:t xml:space="preserve"> DUF2062</w:t>
            </w:r>
          </w:p>
        </w:tc>
      </w:tr>
      <w:tr w:rsidR="00DE3C31" w14:paraId="3BC4AEF1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C58492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07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7B9D59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5.1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748F2E1E" w14:textId="3B5B580D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VLGVLGLYGLMRT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RPQ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E91E8C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145BF33" w14:textId="4D60CDC5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2 TM; SCOP:d2gssa (PLP-dependent transferase)</w:t>
            </w:r>
          </w:p>
        </w:tc>
      </w:tr>
      <w:tr w:rsidR="00DE3C31" w14:paraId="6B6D12DE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81BDC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08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1D18543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5.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60A6EF1B" w14:textId="08EB35A7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ITLRCGIT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G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K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QAIEIVR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F2FBCFD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95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5724279" w14:textId="08F28B0C" w:rsidR="00FB187D" w:rsidRPr="0007329C" w:rsidRDefault="00FB187D" w:rsidP="00C564DE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Signal peptide (aa 1-22)</w:t>
            </w:r>
          </w:p>
        </w:tc>
      </w:tr>
      <w:tr w:rsidR="00DE3C31" w14:paraId="3048E732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79B29A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1C5A3C6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0.5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53014D32" w14:textId="404932F1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KNRFERLLTYRLE</w:t>
            </w:r>
            <w:r w:rsidRPr="00A63405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M</w:t>
            </w:r>
            <w:r w:rsidRPr="00A63405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QT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FB5AF7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4.2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CDDB3D7" w14:textId="3EEBD4AC" w:rsidR="00FB187D" w:rsidRPr="0007329C" w:rsidRDefault="00FB187D" w:rsidP="00DD0FD9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Signal peptide (aa 1-23); CC domain</w:t>
            </w:r>
          </w:p>
        </w:tc>
      </w:tr>
      <w:tr w:rsidR="00DE3C31" w14:paraId="6F9A39AF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A2375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3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68F257C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5.4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0B1F4D21" w14:textId="017A5FAA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FLWAKSRGRASHSDRQRE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DEA50F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2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A6F0185" w14:textId="7C062628" w:rsidR="00FB187D" w:rsidRPr="0007329C" w:rsidRDefault="00FB187D" w:rsidP="00C564DE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Signal peptide (aa 1-23); TM domain (aa 150-177)</w:t>
            </w:r>
          </w:p>
        </w:tc>
      </w:tr>
      <w:tr w:rsidR="00DE3C31" w14:paraId="541A1082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A3DDC5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4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7F9752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1.8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53463F75" w14:textId="2B817C0E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RHGRPTSVTFADTRGCPII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FD577A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19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A11B358" w14:textId="6F3CB791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Signal peptide (aa 1-23)</w:t>
            </w:r>
          </w:p>
        </w:tc>
      </w:tr>
      <w:tr w:rsidR="00DE3C31" w14:paraId="2D84BBB2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F82764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6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90BEAD6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0.8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153BF339" w14:textId="1A7DC13D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GKGKKNKAPKSLAT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I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DMQ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EE7D04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5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33EDBD7" w14:textId="784AB2B5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color w:val="000000"/>
                <w:sz w:val="18"/>
              </w:rPr>
              <w:t>1 TM (aa 5-27); CC domain (aa 86-273);</w:t>
            </w:r>
          </w:p>
        </w:tc>
      </w:tr>
      <w:tr w:rsidR="00DE3C31" w14:paraId="6B5834CE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21676A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6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4893FDA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3.6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2BE96900" w14:textId="1C05EF06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AIRRIQFDAGVTKKQLLAT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6DFAA5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A355704" w14:textId="21D7D84A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Patatin-like phospholipase domain</w:t>
            </w:r>
          </w:p>
        </w:tc>
      </w:tr>
      <w:tr w:rsidR="00DE3C31" w14:paraId="7606B417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EA285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6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ADDA082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0.6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685B4CAF" w14:textId="017F3F1F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IASLATALGIGYLLALLSR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99C1EC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N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2B1473C" w14:textId="22B0A2AF" w:rsidR="00FB187D" w:rsidRPr="0007329C" w:rsidRDefault="00FB187D" w:rsidP="00BD7821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CC domain (aa 12-96); 1 TM domain</w:t>
            </w:r>
            <w:r w:rsidR="00BD7821">
              <w:rPr>
                <w:rFonts w:ascii="Helvetica" w:hAnsi="Helvetica"/>
                <w:sz w:val="18"/>
              </w:rPr>
              <w:t xml:space="preserve">; </w:t>
            </w:r>
            <w:r w:rsidR="00BD7821" w:rsidRPr="0007329C">
              <w:rPr>
                <w:rFonts w:ascii="Helvetica" w:hAnsi="Helvetica"/>
                <w:i/>
                <w:sz w:val="18"/>
              </w:rPr>
              <w:t>Pfam</w:t>
            </w:r>
            <w:r w:rsidR="00BD7821" w:rsidRPr="0007329C">
              <w:rPr>
                <w:rFonts w:ascii="Helvetica" w:hAnsi="Helvetica"/>
                <w:sz w:val="18"/>
              </w:rPr>
              <w:t xml:space="preserve"> DUF</w:t>
            </w:r>
            <w:r w:rsidR="00BD7821">
              <w:rPr>
                <w:rFonts w:ascii="Helvetica" w:hAnsi="Helvetica"/>
                <w:sz w:val="18"/>
              </w:rPr>
              <w:t>883</w:t>
            </w:r>
          </w:p>
        </w:tc>
      </w:tr>
      <w:tr w:rsidR="00DE3C31" w14:paraId="21774F23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37DAC0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8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CFF674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6.8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0BBBF983" w14:textId="489164E9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IADLRKMHGRKHGFWPLVD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5FD933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46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91C65BA" w14:textId="4EE0FE61" w:rsidR="00FB187D" w:rsidRPr="0007329C" w:rsidRDefault="00FB187D" w:rsidP="00DD0FD9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Armadillo repeat (ARM) domains (aa 86-200)</w:t>
            </w:r>
          </w:p>
        </w:tc>
      </w:tr>
      <w:tr w:rsidR="00DE3C31" w14:paraId="47B59695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23BEE3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8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B5F0E1D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6.9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6B93130D" w14:textId="7570F2AB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RQENMLDKLRKLVAFLG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F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4EBC08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B903E5F" w14:textId="288BB824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GTPase Activating Protein (GAP) domain</w:t>
            </w:r>
          </w:p>
        </w:tc>
      </w:tr>
      <w:tr w:rsidR="00DE3C31" w14:paraId="4DAB13FD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5EA454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19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5D2E7F4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1.9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676062D6" w14:textId="779CD3B1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B502E3">
              <w:rPr>
                <w:rFonts w:ascii="Helvetica" w:hAnsi="Helvetica"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T</w:t>
            </w:r>
            <w:r w:rsidRPr="00B502E3">
              <w:rPr>
                <w:rFonts w:ascii="Helvetica" w:hAnsi="Helvetica"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NLA</w:t>
            </w:r>
            <w:r w:rsidRPr="00B502E3">
              <w:rPr>
                <w:rFonts w:ascii="Helvetica" w:hAnsi="Helvetica"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II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N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SFTEH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BC8C66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6.2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7630B09" w14:textId="430FEE58" w:rsidR="00FB187D" w:rsidRPr="0007329C" w:rsidRDefault="00FB187D" w:rsidP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Acetyltransferase (GNAT) domain (aa 219-282)</w:t>
            </w:r>
          </w:p>
        </w:tc>
      </w:tr>
      <w:tr w:rsidR="00DE3C31" w14:paraId="3F72C2D6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2AA1D5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1_2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98F48CF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10.9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732F495E" w14:textId="20E45BEA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KSGYLRRSDMVPRFARDNC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1E9847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2.95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8C4C2D2" w14:textId="73E0FD96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Signal peptide (aa 1-23)</w:t>
            </w:r>
          </w:p>
        </w:tc>
      </w:tr>
      <w:tr w:rsidR="00DE3C31" w14:paraId="6787C2B0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A96FB3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2_00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F2EE557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3.6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13E5EAE3" w14:textId="7C7AC3EF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YRAVRKAKYSSLWIRSCYA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70C33B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5.94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EFE942F" w14:textId="77777777" w:rsidR="00FB187D" w:rsidRPr="0007329C" w:rsidRDefault="00FB187D">
            <w:pPr>
              <w:rPr>
                <w:rFonts w:ascii="Helvetica" w:hAnsi="Helvetica"/>
                <w:sz w:val="18"/>
              </w:rPr>
            </w:pPr>
          </w:p>
        </w:tc>
      </w:tr>
      <w:tr w:rsidR="00DE3C31" w14:paraId="6F880609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44BE31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2_01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E4138FE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2.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256CC2AC" w14:textId="5919EC71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AEGFRATMLIRRDAVPRAY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751587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2.9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EC7BC1A" w14:textId="0D66C736" w:rsidR="00FB187D" w:rsidRPr="0007329C" w:rsidRDefault="00FB187D">
            <w:pPr>
              <w:rPr>
                <w:rFonts w:ascii="Helvetica" w:hAnsi="Helvetica"/>
                <w:i/>
                <w:sz w:val="18"/>
              </w:rPr>
            </w:pPr>
          </w:p>
        </w:tc>
      </w:tr>
      <w:tr w:rsidR="00DE3C31" w14:paraId="4ACB6464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5C8A3E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2_04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93059D9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-4.6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00950078" w14:textId="5E202720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AKQTYWYRVRKAVRRRLQG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3FB822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7.97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A87E78F" w14:textId="3AF52C33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1 TM (aa 76-98)</w:t>
            </w:r>
          </w:p>
        </w:tc>
      </w:tr>
      <w:tr w:rsidR="00622FDA" w14:paraId="05E5993B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72B83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2_05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4AD42F8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1.6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7214A17" w14:textId="3FCD188E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YCAHNSHGFHAR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T</w:t>
            </w:r>
            <w:r w:rsidRPr="00DE3C31">
              <w:rPr>
                <w:rFonts w:ascii="Helvetica" w:hAnsi="Helvetica"/>
                <w:b/>
                <w:color w:val="000000"/>
                <w:sz w:val="18"/>
                <w:szCs w:val="20"/>
              </w:rPr>
              <w:t>R</w:t>
            </w: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LSSG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242D72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4.67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DF04720" w14:textId="6AAD623D" w:rsidR="00FB187D" w:rsidRPr="0007329C" w:rsidRDefault="00FB187D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 TM domains</w:t>
            </w:r>
          </w:p>
        </w:tc>
      </w:tr>
      <w:tr w:rsidR="00622FDA" w14:paraId="6DA7A6B1" w14:textId="77777777" w:rsidTr="00A9795E">
        <w:trPr>
          <w:trHeight w:val="288"/>
        </w:trPr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43410A0" w14:textId="77777777" w:rsidR="00FB187D" w:rsidRPr="0007329C" w:rsidRDefault="00FB187D" w:rsidP="006B2618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BAB2_065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6C6E99B2" w14:textId="77777777" w:rsidR="00FB187D" w:rsidRPr="0007329C" w:rsidRDefault="00FB187D" w:rsidP="004E2AF9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+1.86</w:t>
            </w:r>
          </w:p>
        </w:tc>
        <w:tc>
          <w:tcPr>
            <w:tcW w:w="2793" w:type="dxa"/>
            <w:tcBorders>
              <w:top w:val="nil"/>
              <w:left w:val="nil"/>
              <w:right w:val="nil"/>
            </w:tcBorders>
          </w:tcPr>
          <w:p w14:paraId="4C5AF9DC" w14:textId="1E014D79" w:rsidR="00FB187D" w:rsidRPr="00DE3C31" w:rsidRDefault="00FB187D" w:rsidP="00CC1F62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DE3C31">
              <w:rPr>
                <w:rFonts w:ascii="Helvetica" w:hAnsi="Helvetica"/>
                <w:color w:val="000000"/>
                <w:sz w:val="18"/>
                <w:szCs w:val="20"/>
              </w:rPr>
              <w:t>AAALLDKMRSRAGLPPRPAR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59305B84" w14:textId="77777777" w:rsidR="00FB187D" w:rsidRPr="0007329C" w:rsidRDefault="00FB187D" w:rsidP="001265E7">
            <w:pPr>
              <w:jc w:val="center"/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3.98</w:t>
            </w:r>
          </w:p>
        </w:tc>
        <w:tc>
          <w:tcPr>
            <w:tcW w:w="4247" w:type="dxa"/>
            <w:tcBorders>
              <w:top w:val="nil"/>
              <w:left w:val="nil"/>
              <w:right w:val="nil"/>
            </w:tcBorders>
          </w:tcPr>
          <w:p w14:paraId="2F33B4B1" w14:textId="10A72E26" w:rsidR="00FB187D" w:rsidRPr="0007329C" w:rsidRDefault="00FB187D" w:rsidP="00DD0FD9">
            <w:pPr>
              <w:rPr>
                <w:rFonts w:ascii="Helvetica" w:hAnsi="Helvetica"/>
                <w:sz w:val="18"/>
              </w:rPr>
            </w:pPr>
            <w:r w:rsidRPr="0007329C">
              <w:rPr>
                <w:rFonts w:ascii="Helvetica" w:hAnsi="Helvetica"/>
                <w:sz w:val="18"/>
              </w:rPr>
              <w:t>VirJ homolog</w:t>
            </w:r>
          </w:p>
        </w:tc>
      </w:tr>
    </w:tbl>
    <w:p w14:paraId="53B2BD93" w14:textId="4DCFD6F5" w:rsidR="006B2618" w:rsidRPr="0007329C" w:rsidRDefault="00EC7635" w:rsidP="006A0A16">
      <w:pPr>
        <w:ind w:left="-450"/>
        <w:rPr>
          <w:rFonts w:ascii="Helvetica" w:hAnsi="Helvetica"/>
          <w:sz w:val="18"/>
        </w:rPr>
      </w:pPr>
      <w:r w:rsidRPr="0007329C">
        <w:rPr>
          <w:rFonts w:ascii="Helvetica" w:hAnsi="Helvetica"/>
          <w:sz w:val="18"/>
          <w:vertAlign w:val="superscript"/>
        </w:rPr>
        <w:t>a</w:t>
      </w:r>
      <w:r w:rsidR="0007329C">
        <w:rPr>
          <w:rFonts w:ascii="Helvetica" w:hAnsi="Helvetica"/>
          <w:sz w:val="18"/>
          <w:vertAlign w:val="superscript"/>
        </w:rPr>
        <w:t xml:space="preserve"> </w:t>
      </w:r>
      <w:r w:rsidRPr="0007329C">
        <w:rPr>
          <w:rFonts w:ascii="Helvetica" w:hAnsi="Helvetica"/>
          <w:sz w:val="18"/>
        </w:rPr>
        <w:t xml:space="preserve">the locus nomenclature refers to the </w:t>
      </w:r>
      <w:r w:rsidRPr="0007329C">
        <w:rPr>
          <w:rFonts w:ascii="Helvetica" w:hAnsi="Helvetica"/>
          <w:i/>
          <w:sz w:val="18"/>
        </w:rPr>
        <w:t>Brucella abortus</w:t>
      </w:r>
      <w:r w:rsidRPr="0007329C">
        <w:rPr>
          <w:rFonts w:ascii="Helvetica" w:hAnsi="Helvetica"/>
          <w:sz w:val="18"/>
        </w:rPr>
        <w:t xml:space="preserve"> strain 2308 genome sequence</w:t>
      </w:r>
    </w:p>
    <w:p w14:paraId="12221847" w14:textId="3F1ECF34" w:rsidR="001265E7" w:rsidRDefault="001265E7" w:rsidP="006A0A16">
      <w:pPr>
        <w:ind w:left="-450"/>
        <w:rPr>
          <w:rFonts w:ascii="Helvetica" w:hAnsi="Helvetica"/>
          <w:sz w:val="18"/>
        </w:rPr>
      </w:pPr>
      <w:r w:rsidRPr="0007329C">
        <w:rPr>
          <w:rFonts w:ascii="Helvetica" w:hAnsi="Helvetica"/>
          <w:sz w:val="18"/>
          <w:vertAlign w:val="superscript"/>
        </w:rPr>
        <w:t>b</w:t>
      </w:r>
      <w:r w:rsidR="0007329C">
        <w:rPr>
          <w:rFonts w:ascii="Helvetica" w:hAnsi="Helvetica"/>
          <w:sz w:val="18"/>
          <w:vertAlign w:val="superscript"/>
        </w:rPr>
        <w:t xml:space="preserve"> </w:t>
      </w:r>
      <w:r w:rsidR="00F82542" w:rsidRPr="0007329C">
        <w:rPr>
          <w:rFonts w:ascii="Helvetica" w:hAnsi="Helvetica"/>
          <w:sz w:val="18"/>
        </w:rPr>
        <w:t xml:space="preserve">the </w:t>
      </w:r>
      <w:r w:rsidR="000D4A04">
        <w:rPr>
          <w:rFonts w:ascii="Helvetica" w:hAnsi="Helvetica"/>
          <w:sz w:val="18"/>
        </w:rPr>
        <w:t>∆</w:t>
      </w:r>
      <w:r w:rsidR="00EC7635" w:rsidRPr="0007329C">
        <w:rPr>
          <w:rFonts w:ascii="Helvetica" w:hAnsi="Helvetica"/>
          <w:sz w:val="18"/>
        </w:rPr>
        <w:t xml:space="preserve">GC content is the deviation of the locus </w:t>
      </w:r>
      <w:r w:rsidR="00815BF7">
        <w:rPr>
          <w:rFonts w:ascii="Helvetica" w:hAnsi="Helvetica"/>
          <w:sz w:val="18"/>
        </w:rPr>
        <w:t xml:space="preserve">from the </w:t>
      </w:r>
      <w:r w:rsidR="00EC7635" w:rsidRPr="0007329C">
        <w:rPr>
          <w:rFonts w:ascii="Helvetica" w:hAnsi="Helvetica"/>
          <w:sz w:val="18"/>
        </w:rPr>
        <w:t>GC content of the entire genome</w:t>
      </w:r>
      <w:r w:rsidR="00F82542" w:rsidRPr="0007329C">
        <w:rPr>
          <w:rFonts w:ascii="Helvetica" w:hAnsi="Helvetica"/>
          <w:sz w:val="18"/>
        </w:rPr>
        <w:t xml:space="preserve"> (57.22%)</w:t>
      </w:r>
    </w:p>
    <w:p w14:paraId="77757B31" w14:textId="3245014B" w:rsidR="00CC1F62" w:rsidRDefault="00CC1F62" w:rsidP="006A0A16">
      <w:pPr>
        <w:ind w:left="-450"/>
        <w:rPr>
          <w:rFonts w:ascii="Helvetica" w:hAnsi="Helvetica"/>
          <w:sz w:val="18"/>
        </w:rPr>
      </w:pPr>
      <w:r w:rsidRPr="00CC1F62">
        <w:rPr>
          <w:rFonts w:ascii="Helvetica" w:hAnsi="Helvetica"/>
          <w:sz w:val="18"/>
          <w:vertAlign w:val="superscript"/>
        </w:rPr>
        <w:t>c</w:t>
      </w:r>
      <w:r>
        <w:rPr>
          <w:rFonts w:ascii="Helvetica" w:hAnsi="Helvetica"/>
          <w:sz w:val="18"/>
          <w:vertAlign w:val="superscript"/>
        </w:rPr>
        <w:t xml:space="preserve"> </w:t>
      </w:r>
      <w:r>
        <w:rPr>
          <w:rFonts w:ascii="Helvetica" w:hAnsi="Helvetica"/>
          <w:sz w:val="18"/>
        </w:rPr>
        <w:t>the net charge of the C-terminal 20 aa residues was calculated</w:t>
      </w:r>
      <w:r w:rsidR="00564EA5">
        <w:rPr>
          <w:rFonts w:ascii="Helvetica" w:hAnsi="Helvetica"/>
          <w:sz w:val="18"/>
        </w:rPr>
        <w:t xml:space="preserve"> using the EMBOSS tool “charge” </w:t>
      </w:r>
      <w:r w:rsidRPr="00CC1F62">
        <w:rPr>
          <w:rFonts w:ascii="Helvetica" w:hAnsi="Helvetica"/>
          <w:sz w:val="18"/>
          <w:szCs w:val="18"/>
        </w:rPr>
        <w:t>(</w:t>
      </w:r>
      <w:hyperlink r:id="rId5" w:history="1">
        <w:r w:rsidRPr="00CC1F62">
          <w:rPr>
            <w:rStyle w:val="Hyperlink"/>
            <w:rFonts w:ascii="Helvetica" w:hAnsi="Helvetica"/>
            <w:sz w:val="18"/>
          </w:rPr>
          <w:t>http://emboss.bioinformatics.nl/</w:t>
        </w:r>
      </w:hyperlink>
      <w:r w:rsidRPr="00CC1F62">
        <w:rPr>
          <w:rFonts w:ascii="Helvetica" w:hAnsi="Helvetica"/>
          <w:sz w:val="18"/>
        </w:rPr>
        <w:t>).</w:t>
      </w:r>
      <w:r w:rsidR="00605F1E">
        <w:rPr>
          <w:rFonts w:ascii="Helvetica" w:hAnsi="Helvetica"/>
          <w:sz w:val="18"/>
        </w:rPr>
        <w:t xml:space="preserve"> ND, not determined</w:t>
      </w:r>
    </w:p>
    <w:p w14:paraId="4558E4FA" w14:textId="17F1199F" w:rsidR="00BD7821" w:rsidRPr="0007329C" w:rsidRDefault="00BD7821" w:rsidP="006A0A16">
      <w:pPr>
        <w:ind w:left="-450"/>
        <w:rPr>
          <w:rFonts w:ascii="Helvetica" w:hAnsi="Helvetica"/>
          <w:sz w:val="18"/>
        </w:rPr>
      </w:pPr>
      <w:r w:rsidRPr="00BD7821">
        <w:rPr>
          <w:rFonts w:ascii="Helvetica" w:hAnsi="Helvetica"/>
          <w:sz w:val="18"/>
          <w:vertAlign w:val="superscript"/>
        </w:rPr>
        <w:t>d</w:t>
      </w:r>
      <w:r>
        <w:rPr>
          <w:rFonts w:ascii="Helvetica" w:hAnsi="Helvetica"/>
          <w:sz w:val="18"/>
          <w:vertAlign w:val="superscript"/>
        </w:rPr>
        <w:t xml:space="preserve"> </w:t>
      </w:r>
      <w:r>
        <w:rPr>
          <w:rFonts w:ascii="Helvetica" w:hAnsi="Helvetica"/>
          <w:sz w:val="18"/>
        </w:rPr>
        <w:t>TM, transmembrane; CC, Coiled-coil; DUF, Domain of Unknown Function</w:t>
      </w:r>
    </w:p>
    <w:p w14:paraId="5966206A" w14:textId="77777777" w:rsidR="001265E7" w:rsidRPr="006B2618" w:rsidRDefault="001265E7" w:rsidP="00EC7635">
      <w:pPr>
        <w:ind w:right="1350"/>
        <w:rPr>
          <w:rFonts w:ascii="Helvetica" w:hAnsi="Helvetica"/>
        </w:rPr>
      </w:pPr>
      <w:bookmarkStart w:id="0" w:name="_GoBack"/>
      <w:bookmarkEnd w:id="0"/>
    </w:p>
    <w:sectPr w:rsidR="001265E7" w:rsidRPr="006B2618" w:rsidSect="006A0A16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18"/>
    <w:rsid w:val="000025AE"/>
    <w:rsid w:val="00063C3B"/>
    <w:rsid w:val="0007329C"/>
    <w:rsid w:val="00093F57"/>
    <w:rsid w:val="000D4A04"/>
    <w:rsid w:val="001265E7"/>
    <w:rsid w:val="0020669D"/>
    <w:rsid w:val="002510E1"/>
    <w:rsid w:val="00366B3A"/>
    <w:rsid w:val="0038311A"/>
    <w:rsid w:val="004A5995"/>
    <w:rsid w:val="004E2AF9"/>
    <w:rsid w:val="00564EA5"/>
    <w:rsid w:val="00585E5C"/>
    <w:rsid w:val="00605F1E"/>
    <w:rsid w:val="00622FDA"/>
    <w:rsid w:val="006A0A16"/>
    <w:rsid w:val="006B2618"/>
    <w:rsid w:val="007B65AA"/>
    <w:rsid w:val="00806BD9"/>
    <w:rsid w:val="00815BF7"/>
    <w:rsid w:val="00A63405"/>
    <w:rsid w:val="00A9795E"/>
    <w:rsid w:val="00B502E3"/>
    <w:rsid w:val="00B83A05"/>
    <w:rsid w:val="00BD7821"/>
    <w:rsid w:val="00C564DE"/>
    <w:rsid w:val="00CC1F62"/>
    <w:rsid w:val="00DD0FD9"/>
    <w:rsid w:val="00DE39A7"/>
    <w:rsid w:val="00DE3C31"/>
    <w:rsid w:val="00DE716D"/>
    <w:rsid w:val="00E94D35"/>
    <w:rsid w:val="00E96727"/>
    <w:rsid w:val="00EC7635"/>
    <w:rsid w:val="00F82542"/>
    <w:rsid w:val="00FB18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537F0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AA"/>
    <w:rPr>
      <w:rFonts w:asciiTheme="minorHAnsi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etica">
    <w:name w:val="Helvetica"/>
    <w:basedOn w:val="Normal"/>
    <w:rsid w:val="00DE716D"/>
  </w:style>
  <w:style w:type="table" w:styleId="TableGrid">
    <w:name w:val="Table Grid"/>
    <w:basedOn w:val="TableNormal"/>
    <w:uiPriority w:val="59"/>
    <w:rsid w:val="006B26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C1F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AA"/>
    <w:rPr>
      <w:rFonts w:asciiTheme="minorHAnsi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etica">
    <w:name w:val="Helvetica"/>
    <w:basedOn w:val="Normal"/>
    <w:rsid w:val="00DE716D"/>
  </w:style>
  <w:style w:type="table" w:styleId="TableGrid">
    <w:name w:val="Table Grid"/>
    <w:basedOn w:val="TableNormal"/>
    <w:uiPriority w:val="59"/>
    <w:rsid w:val="006B26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C1F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mboss.bioinformatics.nl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6</Words>
  <Characters>1750</Characters>
  <Application>Microsoft Macintosh Word</Application>
  <DocSecurity>0</DocSecurity>
  <Lines>14</Lines>
  <Paragraphs>4</Paragraphs>
  <ScaleCrop>false</ScaleCrop>
  <Company>NIH/NIAID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elli</dc:creator>
  <cp:keywords/>
  <dc:description/>
  <cp:lastModifiedBy>Jean Celli</cp:lastModifiedBy>
  <cp:revision>17</cp:revision>
  <cp:lastPrinted>2013-03-03T21:00:00Z</cp:lastPrinted>
  <dcterms:created xsi:type="dcterms:W3CDTF">2013-03-03T20:27:00Z</dcterms:created>
  <dcterms:modified xsi:type="dcterms:W3CDTF">2013-05-23T18:09:00Z</dcterms:modified>
</cp:coreProperties>
</file>